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1666"/>
        <w:tblW w:w="8921" w:type="dxa"/>
        <w:tblLook w:val="04A0" w:firstRow="1" w:lastRow="0" w:firstColumn="1" w:lastColumn="0" w:noHBand="0" w:noVBand="1"/>
      </w:tblPr>
      <w:tblGrid>
        <w:gridCol w:w="932"/>
        <w:gridCol w:w="1435"/>
        <w:gridCol w:w="1451"/>
        <w:gridCol w:w="1842"/>
        <w:gridCol w:w="1843"/>
        <w:gridCol w:w="1418"/>
      </w:tblGrid>
      <w:tr w:rsidR="001527FC" w:rsidRPr="001527FC" w:rsidTr="00E4772B">
        <w:trPr>
          <w:trHeight w:val="780"/>
        </w:trPr>
        <w:tc>
          <w:tcPr>
            <w:tcW w:w="93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BRB lab #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 xml:space="preserve">Age @ </w:t>
            </w:r>
            <w:proofErr w:type="spellStart"/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Dx</w:t>
            </w:r>
            <w:proofErr w:type="spellEnd"/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 xml:space="preserve"> (</w:t>
            </w:r>
            <w:proofErr w:type="spellStart"/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yrs,months</w:t>
            </w:r>
            <w:proofErr w:type="spellEnd"/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Ethnicity/</w:t>
            </w:r>
          </w:p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Language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Family History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527FC" w:rsidRPr="001527FC" w:rsidRDefault="001527FC" w:rsidP="00E477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Histology</w:t>
            </w:r>
            <w:r w:rsidR="00E4772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*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Grade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5, 6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Seped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8 &amp; 10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sw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9, 10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. 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Mother breast c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3 &amp; 8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. 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 a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8, 0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. 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6 &amp; 5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. 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2, 8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. 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medullary ductal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III 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4, 0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sw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7 &amp; 8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Zul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4 &amp; 11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debe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Cousin </w:t>
            </w: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breast c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1 &amp; 9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sw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Swaz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4, 1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. 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Unknow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medullary duc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9, 4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Zul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 a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3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3, 1 month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sw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3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7, 5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debe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Mother breast c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3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6, 10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sw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 a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3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54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Zul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4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9, 11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sw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 a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4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. 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?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4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6, 6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sw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4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52, 8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Zul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carcinoma </w:t>
            </w: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4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2, 3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sw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4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3, 4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Zul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Aunt breast c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5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0, 4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sw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Mother breast c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5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52, 6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Unknow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5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6, 11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Unknow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5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3, 5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Zul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5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2, 9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. 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 a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5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6, 1 month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S. 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5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3, 7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. 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 a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5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9, 0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Swaz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51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6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3, 7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. 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, with tubular differenti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6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3, 0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debe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Mother breast c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7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2, 7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sw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Maternal aunt breast c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7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53, 8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Unknow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lastRenderedPageBreak/>
              <w:t>7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9, 1</w:t>
            </w:r>
            <w:bookmarkStart w:id="0" w:name="_GoBack"/>
            <w:bookmarkEnd w:id="0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1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sw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7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7, 4 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. 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7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6, 11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Zul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7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7, 7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Zul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7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6, 4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. 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8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52, 6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vasive lobula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8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53, 0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Seped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8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3, 7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sw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 a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8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5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Swaz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8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9, 3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. 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8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8, 8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. 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Uncle prostate c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 a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9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8, 0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Unknow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 a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9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5, 3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Zul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9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0, 5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. 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9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3, 3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sw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9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5, 3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Zul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50, 8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sw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0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0, 9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Zul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51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0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7, 0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Zul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 with areas of DC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0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5, 0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Unknow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0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9, 6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Zul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2, 7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sw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 + DC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1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1, 7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sw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1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7, 1 month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Zul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1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3, 10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. 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CC2378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Father oesophagus ca</w:t>
            </w:r>
            <w:r w:rsidR="001527FC"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2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52, 6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Zul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2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54, 0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Zul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?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2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3, 10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sw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2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4, 4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Unknow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2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5, 9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sw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2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8, 2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sw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2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3, 2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Shangaa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3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5, 8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sw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3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5, 3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Zul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3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2, 4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Unknow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3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8, 0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3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8, 6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sw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 a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3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8, 3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sw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lobula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4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52, 11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Unknow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 a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4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2, 0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debe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4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52, 2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sw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4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52, 10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Zul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Mother breast c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4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9, 8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debe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papillary with DC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 a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5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5, 6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5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9, 4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Seped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lastRenderedPageBreak/>
              <w:t>15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2, 10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sw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5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51,  2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sw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5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7, 0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Unknow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53, 7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debe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6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0, 3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Xhos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 a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6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9, 6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6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2, 10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Seped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Sister breast c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6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8, 10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. 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Sister &amp; Aunt breast c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6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4, 6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Unknow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6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8, 1 month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. 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7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0, 2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Seped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7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7, 4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song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7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1, 3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. 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 a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7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4, 9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sw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 a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7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7, 8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. 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7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7, 9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Swaz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mucino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7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6, 5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. 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8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1, 2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sw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8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0, 4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Unknow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8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5, 9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8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1, 2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S. 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 R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8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3, 10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Zul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 a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8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0, 3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song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9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8, 9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Unknow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9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8, 8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sw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9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3, 5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debe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9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4, 1 month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9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5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Zul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19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5, 2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Zul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0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1, 6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Seped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 a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2, 4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debe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Mother's Aunt breast c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0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9, 7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Zul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0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3, 6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sw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medullary duc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0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9, 9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sw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0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4, 8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Zul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 a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1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0, 5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debe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2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8, 11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2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6, 7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Swaz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 a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2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4, 4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Zul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2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6, 2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Zul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2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8, 11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Zul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3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1, 1 month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debe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3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9, 10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sw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 a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3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7, 8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Swaz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3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8, 4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Zul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lastRenderedPageBreak/>
              <w:t>23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4, 10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Zul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 a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3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51, 11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Zul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4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8, 10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4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0, 1 month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Xhos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4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6, 10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Zul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4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5, 10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. 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wo sisters breast c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medullary duc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?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4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2, 1 month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sw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Mother breast c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4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2, 4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. 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5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0, 9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Seped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5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6, 4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. 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Father stomach c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5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9, 0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debe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5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51, 4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5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6, 9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. 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5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8, 1 month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debe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 a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5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6, 11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Seped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6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9, 0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sw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6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8, 1 month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Xhos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 a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6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2, 3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Shangaa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6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3, 7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Zul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6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5, 11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swana - Vend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6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6, 2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. 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7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1, 2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sw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7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1, 3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Zul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7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0, 2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Zul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7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8, 9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. 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Daughter breast c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?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7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7, 4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S. 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7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6, 6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. 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?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7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2, 4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Zul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?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8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51, 0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Zul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Sister Ovarian c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8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9, 11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Swaz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8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7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sw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Mother breast c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8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0, 10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Zul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8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8, 11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Unknow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8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50, 7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debe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 a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8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52, 11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Swaz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proofErr w:type="spellStart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nf</w:t>
            </w:r>
            <w:proofErr w:type="spellEnd"/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du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V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9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6, 4 month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. Soth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II b</w:t>
            </w:r>
          </w:p>
        </w:tc>
      </w:tr>
      <w:tr w:rsidR="001527FC" w:rsidRPr="001527FC" w:rsidTr="00E4772B">
        <w:trPr>
          <w:trHeight w:val="260"/>
        </w:trPr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 </w:t>
            </w:r>
          </w:p>
        </w:tc>
      </w:tr>
      <w:tr w:rsidR="001527FC" w:rsidRPr="001527FC" w:rsidTr="00E4772B">
        <w:trPr>
          <w:trHeight w:val="520"/>
        </w:trPr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Trebuchet MS" w:eastAsia="Times New Roman" w:hAnsi="Trebuchet MS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527FC">
              <w:rPr>
                <w:rFonts w:ascii="Trebuchet MS" w:eastAsia="Times New Roman" w:hAnsi="Trebuchet MS" w:cs="Arial"/>
                <w:b/>
                <w:bCs/>
                <w:color w:val="000000"/>
                <w:sz w:val="20"/>
                <w:szCs w:val="20"/>
                <w:lang w:eastAsia="en-ZA"/>
              </w:rPr>
              <w:t>BRC134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8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Sotho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Mother &amp; sister breast c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Unknow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?</w:t>
            </w:r>
          </w:p>
        </w:tc>
      </w:tr>
      <w:tr w:rsidR="001527FC" w:rsidRPr="001527FC" w:rsidTr="00E4772B">
        <w:trPr>
          <w:trHeight w:val="520"/>
        </w:trPr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Trebuchet MS" w:eastAsia="Times New Roman" w:hAnsi="Trebuchet MS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527FC">
              <w:rPr>
                <w:rFonts w:ascii="Trebuchet MS" w:eastAsia="Times New Roman" w:hAnsi="Trebuchet MS" w:cs="Arial"/>
                <w:b/>
                <w:bCs/>
                <w:color w:val="000000"/>
                <w:sz w:val="20"/>
                <w:szCs w:val="20"/>
                <w:lang w:eastAsia="en-ZA"/>
              </w:rPr>
              <w:t>BRC21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Sot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Mother &amp; 2 aunts breast c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Unknow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27FC" w:rsidRPr="001527FC" w:rsidRDefault="001527FC" w:rsidP="00152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527FC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?</w:t>
            </w:r>
          </w:p>
        </w:tc>
      </w:tr>
    </w:tbl>
    <w:p w:rsidR="00E4772B" w:rsidRDefault="000E41E7" w:rsidP="00E4772B">
      <w:pPr>
        <w:spacing w:before="240"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ary Table S1.</w:t>
      </w:r>
      <w:r w:rsidRPr="000E41E7">
        <w:rPr>
          <w:rFonts w:ascii="Arial" w:hAnsi="Arial" w:cs="Arial"/>
        </w:rPr>
        <w:t xml:space="preserve"> Demographic and clinicopathologic characteristics of the study cohort</w:t>
      </w:r>
      <w:r w:rsidR="00E4772B">
        <w:rPr>
          <w:rFonts w:ascii="Arial" w:hAnsi="Arial" w:cs="Arial"/>
        </w:rPr>
        <w:t>.</w:t>
      </w:r>
    </w:p>
    <w:p w:rsidR="000E41E7" w:rsidRPr="00E4772B" w:rsidRDefault="00E4772B" w:rsidP="006C3AB3">
      <w:pPr>
        <w:spacing w:line="240" w:lineRule="auto"/>
        <w:rPr>
          <w:rFonts w:ascii="Arial" w:hAnsi="Arial" w:cs="Arial"/>
          <w:sz w:val="20"/>
          <w:szCs w:val="20"/>
        </w:rPr>
      </w:pPr>
      <w:r w:rsidRPr="00E4772B"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="000E41E7" w:rsidRPr="00E4772B">
        <w:rPr>
          <w:rFonts w:ascii="Arial" w:hAnsi="Arial" w:cs="Arial"/>
          <w:sz w:val="20"/>
          <w:szCs w:val="20"/>
        </w:rPr>
        <w:t>Inf</w:t>
      </w:r>
      <w:proofErr w:type="spellEnd"/>
      <w:r w:rsidR="000E41E7" w:rsidRPr="00E4772B">
        <w:rPr>
          <w:rFonts w:ascii="Arial" w:hAnsi="Arial" w:cs="Arial"/>
          <w:sz w:val="20"/>
          <w:szCs w:val="20"/>
        </w:rPr>
        <w:t xml:space="preserve"> duct = </w:t>
      </w:r>
      <w:r w:rsidRPr="00E4772B">
        <w:rPr>
          <w:rFonts w:ascii="Arial" w:hAnsi="Arial" w:cs="Arial"/>
          <w:sz w:val="20"/>
          <w:szCs w:val="20"/>
        </w:rPr>
        <w:t xml:space="preserve">infiltrating </w:t>
      </w:r>
      <w:r w:rsidR="000E41E7" w:rsidRPr="00E4772B">
        <w:rPr>
          <w:rFonts w:ascii="Arial" w:hAnsi="Arial" w:cs="Arial"/>
          <w:sz w:val="20"/>
          <w:szCs w:val="20"/>
        </w:rPr>
        <w:t>ductal</w:t>
      </w:r>
      <w:r w:rsidRPr="00E4772B">
        <w:rPr>
          <w:rFonts w:ascii="Arial" w:hAnsi="Arial" w:cs="Arial"/>
          <w:sz w:val="20"/>
          <w:szCs w:val="20"/>
        </w:rPr>
        <w:t xml:space="preserve"> carcinoma; </w:t>
      </w:r>
      <w:proofErr w:type="spellStart"/>
      <w:proofErr w:type="gramStart"/>
      <w:r w:rsidRPr="00E4772B">
        <w:rPr>
          <w:rFonts w:ascii="Arial" w:hAnsi="Arial" w:cs="Arial"/>
          <w:sz w:val="20"/>
          <w:szCs w:val="20"/>
        </w:rPr>
        <w:t>inf</w:t>
      </w:r>
      <w:proofErr w:type="spellEnd"/>
      <w:proofErr w:type="gramEnd"/>
      <w:r w:rsidRPr="00E4772B">
        <w:rPr>
          <w:rFonts w:ascii="Arial" w:hAnsi="Arial" w:cs="Arial"/>
          <w:sz w:val="20"/>
          <w:szCs w:val="20"/>
        </w:rPr>
        <w:t xml:space="preserve"> lobular = infiltrating lobular carcinoma; </w:t>
      </w:r>
      <w:proofErr w:type="spellStart"/>
      <w:r w:rsidR="006C3AB3">
        <w:rPr>
          <w:rFonts w:ascii="Arial" w:hAnsi="Arial" w:cs="Arial"/>
          <w:sz w:val="20"/>
          <w:szCs w:val="20"/>
        </w:rPr>
        <w:t>nos</w:t>
      </w:r>
      <w:proofErr w:type="spellEnd"/>
      <w:r w:rsidR="006C3AB3">
        <w:rPr>
          <w:rFonts w:ascii="Arial" w:hAnsi="Arial" w:cs="Arial"/>
          <w:sz w:val="20"/>
          <w:szCs w:val="20"/>
        </w:rPr>
        <w:t xml:space="preserve"> = carcinoma not otherwise specified.</w:t>
      </w:r>
    </w:p>
    <w:sectPr w:rsidR="000E41E7" w:rsidRPr="00E4772B" w:rsidSect="00E4772B">
      <w:headerReference w:type="default" r:id="rId7"/>
      <w:pgSz w:w="11906" w:h="16838"/>
      <w:pgMar w:top="1361" w:right="1077" w:bottom="1361" w:left="1077" w:header="624" w:footer="39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5B15" w:rsidRDefault="002E5B15" w:rsidP="00E4772B">
      <w:pPr>
        <w:spacing w:after="0" w:line="240" w:lineRule="auto"/>
      </w:pPr>
      <w:r>
        <w:separator/>
      </w:r>
    </w:p>
  </w:endnote>
  <w:endnote w:type="continuationSeparator" w:id="0">
    <w:p w:rsidR="002E5B15" w:rsidRDefault="002E5B15" w:rsidP="00E477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5B15" w:rsidRDefault="002E5B15" w:rsidP="00E4772B">
      <w:pPr>
        <w:spacing w:after="0" w:line="240" w:lineRule="auto"/>
      </w:pPr>
      <w:r>
        <w:separator/>
      </w:r>
    </w:p>
  </w:footnote>
  <w:footnote w:type="continuationSeparator" w:id="0">
    <w:p w:rsidR="002E5B15" w:rsidRDefault="002E5B15" w:rsidP="00E477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C3AB3" w:rsidRDefault="006C3AB3">
    <w:pPr>
      <w:pStyle w:val="Header"/>
    </w:pPr>
    <w:r w:rsidRPr="00E4772B">
      <w:rPr>
        <w:b/>
      </w:rPr>
      <w:t>Supplementary Table S1</w:t>
    </w:r>
    <w:r w:rsidR="000E429B">
      <w:rPr>
        <w:b/>
      </w:rPr>
      <w:t xml:space="preserve">. Demographic and </w:t>
    </w:r>
    <w:proofErr w:type="spellStart"/>
    <w:r w:rsidR="000E429B">
      <w:rPr>
        <w:b/>
      </w:rPr>
      <w:t>clinicopathologic</w:t>
    </w:r>
    <w:proofErr w:type="spellEnd"/>
    <w:r w:rsidR="000E429B">
      <w:rPr>
        <w:b/>
      </w:rPr>
      <w:t xml:space="preserve"> characteristics of the study cohor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5176E"/>
    <w:multiLevelType w:val="hybridMultilevel"/>
    <w:tmpl w:val="BF909E98"/>
    <w:lvl w:ilvl="0" w:tplc="5DB2E152">
      <w:start w:val="6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FC12E4"/>
    <w:multiLevelType w:val="hybridMultilevel"/>
    <w:tmpl w:val="8F24BBBE"/>
    <w:lvl w:ilvl="0" w:tplc="F0A0BD58">
      <w:start w:val="6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7FC"/>
    <w:rsid w:val="000E41E7"/>
    <w:rsid w:val="000E429B"/>
    <w:rsid w:val="001527FC"/>
    <w:rsid w:val="002E5B15"/>
    <w:rsid w:val="004E5B2F"/>
    <w:rsid w:val="006C3AB3"/>
    <w:rsid w:val="006F773D"/>
    <w:rsid w:val="00CC2378"/>
    <w:rsid w:val="00D72C6E"/>
    <w:rsid w:val="00E47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DEAE22"/>
  <w15:chartTrackingRefBased/>
  <w15:docId w15:val="{072320D6-8AB9-4827-860B-A60AB6402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527F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27FC"/>
    <w:rPr>
      <w:color w:val="800080"/>
      <w:u w:val="single"/>
    </w:rPr>
  </w:style>
  <w:style w:type="paragraph" w:customStyle="1" w:styleId="msonormal0">
    <w:name w:val="msonormal"/>
    <w:basedOn w:val="Normal"/>
    <w:rsid w:val="001527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5">
    <w:name w:val="xl65"/>
    <w:basedOn w:val="Normal"/>
    <w:rsid w:val="001527F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6">
    <w:name w:val="xl66"/>
    <w:basedOn w:val="Normal"/>
    <w:rsid w:val="001527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7">
    <w:name w:val="xl67"/>
    <w:basedOn w:val="Normal"/>
    <w:rsid w:val="001527FC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ZA"/>
    </w:rPr>
  </w:style>
  <w:style w:type="paragraph" w:customStyle="1" w:styleId="xl68">
    <w:name w:val="xl68"/>
    <w:basedOn w:val="Normal"/>
    <w:rsid w:val="001527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ZA"/>
    </w:rPr>
  </w:style>
  <w:style w:type="paragraph" w:customStyle="1" w:styleId="xl69">
    <w:name w:val="xl69"/>
    <w:basedOn w:val="Normal"/>
    <w:rsid w:val="001527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ZA"/>
    </w:rPr>
  </w:style>
  <w:style w:type="paragraph" w:customStyle="1" w:styleId="xl70">
    <w:name w:val="xl70"/>
    <w:basedOn w:val="Normal"/>
    <w:rsid w:val="001527F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ZA"/>
    </w:rPr>
  </w:style>
  <w:style w:type="paragraph" w:customStyle="1" w:styleId="xl71">
    <w:name w:val="xl71"/>
    <w:basedOn w:val="Normal"/>
    <w:rsid w:val="001527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ZA"/>
    </w:rPr>
  </w:style>
  <w:style w:type="paragraph" w:customStyle="1" w:styleId="xl72">
    <w:name w:val="xl72"/>
    <w:basedOn w:val="Normal"/>
    <w:rsid w:val="001527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ZA"/>
    </w:rPr>
  </w:style>
  <w:style w:type="paragraph" w:customStyle="1" w:styleId="xl73">
    <w:name w:val="xl73"/>
    <w:basedOn w:val="Normal"/>
    <w:rsid w:val="001527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ZA"/>
    </w:rPr>
  </w:style>
  <w:style w:type="paragraph" w:customStyle="1" w:styleId="xl74">
    <w:name w:val="xl74"/>
    <w:basedOn w:val="Normal"/>
    <w:rsid w:val="001527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5">
    <w:name w:val="xl75"/>
    <w:basedOn w:val="Normal"/>
    <w:rsid w:val="001527FC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ZA"/>
    </w:rPr>
  </w:style>
  <w:style w:type="paragraph" w:customStyle="1" w:styleId="xl76">
    <w:name w:val="xl76"/>
    <w:basedOn w:val="Normal"/>
    <w:rsid w:val="001527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rebuchet MS" w:eastAsia="Times New Roman" w:hAnsi="Trebuchet MS" w:cs="Times New Roman"/>
      <w:b/>
      <w:bCs/>
      <w:color w:val="000000"/>
      <w:sz w:val="24"/>
      <w:szCs w:val="24"/>
      <w:lang w:eastAsia="en-ZA"/>
    </w:rPr>
  </w:style>
  <w:style w:type="paragraph" w:customStyle="1" w:styleId="xl77">
    <w:name w:val="xl77"/>
    <w:basedOn w:val="Normal"/>
    <w:rsid w:val="001527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ZA"/>
    </w:rPr>
  </w:style>
  <w:style w:type="paragraph" w:customStyle="1" w:styleId="xl78">
    <w:name w:val="xl78"/>
    <w:basedOn w:val="Normal"/>
    <w:rsid w:val="001527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9">
    <w:name w:val="xl79"/>
    <w:basedOn w:val="Normal"/>
    <w:rsid w:val="001527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ZA"/>
    </w:rPr>
  </w:style>
  <w:style w:type="paragraph" w:customStyle="1" w:styleId="xl80">
    <w:name w:val="xl80"/>
    <w:basedOn w:val="Normal"/>
    <w:rsid w:val="001527F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ZA"/>
    </w:rPr>
  </w:style>
  <w:style w:type="paragraph" w:customStyle="1" w:styleId="xl81">
    <w:name w:val="xl81"/>
    <w:basedOn w:val="Normal"/>
    <w:rsid w:val="001527FC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  <w:lang w:eastAsia="en-ZA"/>
    </w:rPr>
  </w:style>
  <w:style w:type="paragraph" w:customStyle="1" w:styleId="xl82">
    <w:name w:val="xl82"/>
    <w:basedOn w:val="Normal"/>
    <w:rsid w:val="001527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eastAsia="en-ZA"/>
    </w:rPr>
  </w:style>
  <w:style w:type="paragraph" w:customStyle="1" w:styleId="xl83">
    <w:name w:val="xl83"/>
    <w:basedOn w:val="Normal"/>
    <w:rsid w:val="001527F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ZA"/>
    </w:rPr>
  </w:style>
  <w:style w:type="paragraph" w:customStyle="1" w:styleId="xl84">
    <w:name w:val="xl84"/>
    <w:basedOn w:val="Normal"/>
    <w:rsid w:val="001527F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ZA"/>
    </w:rPr>
  </w:style>
  <w:style w:type="paragraph" w:customStyle="1" w:styleId="xl85">
    <w:name w:val="xl85"/>
    <w:basedOn w:val="Normal"/>
    <w:rsid w:val="001527F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ZA"/>
    </w:rPr>
  </w:style>
  <w:style w:type="paragraph" w:customStyle="1" w:styleId="xl86">
    <w:name w:val="xl86"/>
    <w:basedOn w:val="Normal"/>
    <w:rsid w:val="001527FC"/>
    <w:pPr>
      <w:shd w:val="clear" w:color="000000" w:fill="DDD9C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7">
    <w:name w:val="xl87"/>
    <w:basedOn w:val="Normal"/>
    <w:rsid w:val="001527FC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  <w:lang w:eastAsia="en-ZA"/>
    </w:rPr>
  </w:style>
  <w:style w:type="paragraph" w:customStyle="1" w:styleId="xl88">
    <w:name w:val="xl88"/>
    <w:basedOn w:val="Normal"/>
    <w:rsid w:val="001527F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ZA"/>
    </w:rPr>
  </w:style>
  <w:style w:type="paragraph" w:customStyle="1" w:styleId="xl89">
    <w:name w:val="xl89"/>
    <w:basedOn w:val="Normal"/>
    <w:rsid w:val="001527F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  <w:lang w:eastAsia="en-ZA"/>
    </w:rPr>
  </w:style>
  <w:style w:type="paragraph" w:customStyle="1" w:styleId="xl90">
    <w:name w:val="xl90"/>
    <w:basedOn w:val="Normal"/>
    <w:rsid w:val="001527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ZA"/>
    </w:rPr>
  </w:style>
  <w:style w:type="paragraph" w:customStyle="1" w:styleId="xl91">
    <w:name w:val="xl91"/>
    <w:basedOn w:val="Normal"/>
    <w:rsid w:val="001527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eastAsia="en-ZA"/>
    </w:rPr>
  </w:style>
  <w:style w:type="paragraph" w:customStyle="1" w:styleId="xl92">
    <w:name w:val="xl92"/>
    <w:basedOn w:val="Normal"/>
    <w:rsid w:val="001527F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ZA"/>
    </w:rPr>
  </w:style>
  <w:style w:type="paragraph" w:styleId="Header">
    <w:name w:val="header"/>
    <w:basedOn w:val="Normal"/>
    <w:link w:val="HeaderChar"/>
    <w:uiPriority w:val="99"/>
    <w:unhideWhenUsed/>
    <w:rsid w:val="00E477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772B"/>
  </w:style>
  <w:style w:type="paragraph" w:styleId="Footer">
    <w:name w:val="footer"/>
    <w:basedOn w:val="Normal"/>
    <w:link w:val="FooterChar"/>
    <w:uiPriority w:val="99"/>
    <w:unhideWhenUsed/>
    <w:rsid w:val="00E477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772B"/>
  </w:style>
  <w:style w:type="paragraph" w:styleId="ListParagraph">
    <w:name w:val="List Paragraph"/>
    <w:basedOn w:val="Normal"/>
    <w:uiPriority w:val="34"/>
    <w:qFormat/>
    <w:rsid w:val="00E477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71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53</Words>
  <Characters>657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7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E Jansen van Rensburg</dc:creator>
  <cp:keywords/>
  <dc:description/>
  <cp:lastModifiedBy>Prof. E Jansen van Rensburg</cp:lastModifiedBy>
  <cp:revision>2</cp:revision>
  <dcterms:created xsi:type="dcterms:W3CDTF">2021-11-05T13:15:00Z</dcterms:created>
  <dcterms:modified xsi:type="dcterms:W3CDTF">2021-11-05T13:15:00Z</dcterms:modified>
</cp:coreProperties>
</file>